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98807" w14:textId="72391868" w:rsidR="00F51D74" w:rsidRDefault="00F51D74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D6866F3" wp14:editId="714142A7">
            <wp:simplePos x="0" y="0"/>
            <wp:positionH relativeFrom="margin">
              <wp:posOffset>1483995</wp:posOffset>
            </wp:positionH>
            <wp:positionV relativeFrom="margin">
              <wp:posOffset>111125</wp:posOffset>
            </wp:positionV>
            <wp:extent cx="3547110" cy="28524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Na plasmid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66" t="7924" r="12225" b="59108"/>
                    <a:stretch/>
                  </pic:blipFill>
                  <pic:spPr bwMode="auto">
                    <a:xfrm>
                      <a:off x="0" y="0"/>
                      <a:ext cx="3547110" cy="2852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E80FB8A" w14:textId="4948357F" w:rsidR="00F51D74" w:rsidRDefault="00F51D74">
      <w:pPr>
        <w:rPr>
          <w:b/>
        </w:rPr>
      </w:pPr>
    </w:p>
    <w:p w14:paraId="350EFCD3" w14:textId="03F63CA1" w:rsidR="00F51D74" w:rsidRDefault="00F51D74">
      <w:pPr>
        <w:rPr>
          <w:b/>
        </w:rPr>
      </w:pPr>
    </w:p>
    <w:p w14:paraId="4EF5DDD1" w14:textId="4367F869" w:rsidR="00F51D74" w:rsidRDefault="00F51D74">
      <w:pPr>
        <w:rPr>
          <w:b/>
        </w:rPr>
      </w:pPr>
    </w:p>
    <w:p w14:paraId="72158EFB" w14:textId="271F965E" w:rsidR="00F51D74" w:rsidRDefault="00F51D74">
      <w:pPr>
        <w:rPr>
          <w:b/>
        </w:rPr>
      </w:pPr>
    </w:p>
    <w:p w14:paraId="6BC36EFD" w14:textId="77777777" w:rsidR="00F51D74" w:rsidRDefault="00F51D74">
      <w:pPr>
        <w:rPr>
          <w:b/>
        </w:rPr>
      </w:pPr>
    </w:p>
    <w:p w14:paraId="7CC665F9" w14:textId="43EEBE40" w:rsidR="00F51D74" w:rsidRDefault="00F51D74">
      <w:pPr>
        <w:rPr>
          <w:b/>
        </w:rPr>
      </w:pPr>
    </w:p>
    <w:p w14:paraId="3EE8AA9F" w14:textId="611066CC" w:rsidR="00F51D74" w:rsidRDefault="00F51D74">
      <w:pPr>
        <w:rPr>
          <w:b/>
        </w:rPr>
      </w:pPr>
    </w:p>
    <w:p w14:paraId="6B3FC280" w14:textId="0654A4EF" w:rsidR="00F51D74" w:rsidRDefault="00F51D74">
      <w:pPr>
        <w:rPr>
          <w:b/>
        </w:rPr>
      </w:pPr>
    </w:p>
    <w:p w14:paraId="3FC82C3A" w14:textId="5341FBF4" w:rsidR="00F51D74" w:rsidRDefault="00F51D74">
      <w:pPr>
        <w:rPr>
          <w:b/>
        </w:rPr>
      </w:pPr>
    </w:p>
    <w:p w14:paraId="5533C9AB" w14:textId="77777777" w:rsidR="00F51D74" w:rsidRDefault="00F51D74">
      <w:pPr>
        <w:rPr>
          <w:b/>
        </w:rPr>
      </w:pPr>
    </w:p>
    <w:p w14:paraId="48CA5709" w14:textId="5869277D" w:rsidR="00F51D74" w:rsidRDefault="00F51D74">
      <w:pPr>
        <w:rPr>
          <w:b/>
        </w:rPr>
      </w:pPr>
    </w:p>
    <w:p w14:paraId="7D469571" w14:textId="77777777" w:rsidR="00F51D74" w:rsidRDefault="00F51D74">
      <w:pPr>
        <w:rPr>
          <w:b/>
        </w:rPr>
      </w:pPr>
    </w:p>
    <w:p w14:paraId="0BCAC91F" w14:textId="34922376" w:rsidR="00F51D74" w:rsidRDefault="00F51D74">
      <w:pPr>
        <w:rPr>
          <w:b/>
        </w:rPr>
      </w:pPr>
    </w:p>
    <w:p w14:paraId="715FA1A2" w14:textId="13B38E92" w:rsidR="00F51D74" w:rsidRDefault="00F51D74">
      <w:pPr>
        <w:rPr>
          <w:b/>
        </w:rPr>
      </w:pPr>
    </w:p>
    <w:p w14:paraId="3C416867" w14:textId="3F524029" w:rsidR="00F51D74" w:rsidRDefault="00F51D74">
      <w:pPr>
        <w:rPr>
          <w:b/>
        </w:rPr>
      </w:pPr>
    </w:p>
    <w:p w14:paraId="71FC3DA9" w14:textId="77777777" w:rsidR="00F51D74" w:rsidRDefault="00F51D74" w:rsidP="00F51D74">
      <w:pPr>
        <w:jc w:val="both"/>
        <w:rPr>
          <w:b/>
        </w:rPr>
      </w:pPr>
    </w:p>
    <w:p w14:paraId="2680744B" w14:textId="0D7B84C2" w:rsidR="00B127AC" w:rsidRPr="00F51D74" w:rsidRDefault="00A521F5" w:rsidP="00F51D74">
      <w:pPr>
        <w:jc w:val="both"/>
        <w:rPr>
          <w:b/>
        </w:rPr>
      </w:pPr>
      <w:r w:rsidRPr="00A521F5">
        <w:rPr>
          <w:b/>
        </w:rPr>
        <w:t xml:space="preserve">Figure </w:t>
      </w:r>
      <w:r w:rsidR="005640C3">
        <w:rPr>
          <w:b/>
        </w:rPr>
        <w:t>4</w:t>
      </w:r>
      <w:bookmarkStart w:id="0" w:name="_GoBack"/>
      <w:bookmarkEnd w:id="0"/>
      <w:r w:rsidRPr="00A521F5">
        <w:rPr>
          <w:b/>
        </w:rPr>
        <w:t xml:space="preserve">-figure supplement 1: </w:t>
      </w:r>
      <w:r w:rsidR="00F51D74">
        <w:rPr>
          <w:b/>
        </w:rPr>
        <w:t xml:space="preserve">Scheme of the p133-pPB plasmid encoding for the Tal1 gRNA used for the disruption of the </w:t>
      </w:r>
      <w:r w:rsidR="00F51D74" w:rsidRPr="00F51D74">
        <w:rPr>
          <w:b/>
          <w:i/>
        </w:rPr>
        <w:t>Tal1</w:t>
      </w:r>
      <w:r w:rsidR="00F51D74">
        <w:rPr>
          <w:b/>
        </w:rPr>
        <w:t xml:space="preserve"> gene</w:t>
      </w:r>
    </w:p>
    <w:p w14:paraId="72F9D859" w14:textId="7F802108" w:rsidR="0046678B" w:rsidRDefault="0046678B"/>
    <w:p w14:paraId="1F1BD679" w14:textId="2078B735" w:rsidR="002713B9" w:rsidRDefault="002713B9"/>
    <w:p w14:paraId="28FA1D6A" w14:textId="64311CC3" w:rsidR="005D4157" w:rsidRDefault="005640C3"/>
    <w:sectPr w:rsidR="005D4157" w:rsidSect="00DE23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F6236"/>
    <w:multiLevelType w:val="hybridMultilevel"/>
    <w:tmpl w:val="865CE8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3C"/>
    <w:rsid w:val="00050973"/>
    <w:rsid w:val="000C1E3C"/>
    <w:rsid w:val="001052F9"/>
    <w:rsid w:val="001E4092"/>
    <w:rsid w:val="001F3D23"/>
    <w:rsid w:val="00222CFA"/>
    <w:rsid w:val="00232733"/>
    <w:rsid w:val="002440B9"/>
    <w:rsid w:val="002713B9"/>
    <w:rsid w:val="00412BC2"/>
    <w:rsid w:val="00446B86"/>
    <w:rsid w:val="0046678B"/>
    <w:rsid w:val="004669A0"/>
    <w:rsid w:val="004D59D1"/>
    <w:rsid w:val="004D643A"/>
    <w:rsid w:val="005640C3"/>
    <w:rsid w:val="006C2E47"/>
    <w:rsid w:val="006D77E5"/>
    <w:rsid w:val="00710F30"/>
    <w:rsid w:val="00813157"/>
    <w:rsid w:val="008471ED"/>
    <w:rsid w:val="008B617A"/>
    <w:rsid w:val="00984F98"/>
    <w:rsid w:val="009C68D7"/>
    <w:rsid w:val="009D6C4C"/>
    <w:rsid w:val="009F7598"/>
    <w:rsid w:val="00A12C60"/>
    <w:rsid w:val="00A271FE"/>
    <w:rsid w:val="00A521F5"/>
    <w:rsid w:val="00A577F9"/>
    <w:rsid w:val="00A862C3"/>
    <w:rsid w:val="00B127AC"/>
    <w:rsid w:val="00C0300B"/>
    <w:rsid w:val="00C55DA9"/>
    <w:rsid w:val="00C63292"/>
    <w:rsid w:val="00C77B15"/>
    <w:rsid w:val="00CE6923"/>
    <w:rsid w:val="00D62ACE"/>
    <w:rsid w:val="00DB54E9"/>
    <w:rsid w:val="00DE15FC"/>
    <w:rsid w:val="00DE23E3"/>
    <w:rsid w:val="00EA1A6B"/>
    <w:rsid w:val="00F5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97061"/>
  <w14:defaultImageDpi w14:val="32767"/>
  <w15:chartTrackingRefBased/>
  <w15:docId w15:val="{C711BEDF-1BB6-F742-AA52-8BD5A514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432422-D1F7-3E4E-8AD5-83ECD1B0B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9-07T13:44:00Z</dcterms:created>
  <dcterms:modified xsi:type="dcterms:W3CDTF">2021-10-03T09:09:00Z</dcterms:modified>
</cp:coreProperties>
</file>